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78FC3" w14:textId="493DA0A4" w:rsidR="004003F8" w:rsidRPr="00473145" w:rsidRDefault="00FE21B7" w:rsidP="004003F8">
      <w:pPr>
        <w:spacing w:after="0" w:line="480" w:lineRule="auto"/>
        <w:rPr>
          <w:b/>
          <w:bCs/>
        </w:rPr>
      </w:pPr>
      <w:proofErr w:type="spellStart"/>
      <w:r>
        <w:rPr>
          <w:b/>
          <w:bCs/>
        </w:rPr>
        <w:t>eTable</w:t>
      </w:r>
      <w:proofErr w:type="spellEnd"/>
      <w:r>
        <w:rPr>
          <w:b/>
          <w:bCs/>
        </w:rPr>
        <w:t xml:space="preserve"> 1</w:t>
      </w:r>
      <w:r w:rsidR="004003F8" w:rsidRPr="00473145">
        <w:rPr>
          <w:b/>
          <w:bCs/>
        </w:rPr>
        <w:t>. Additional patient outcomes</w:t>
      </w:r>
    </w:p>
    <w:tbl>
      <w:tblPr>
        <w:tblStyle w:val="LightList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130"/>
        <w:gridCol w:w="2016"/>
        <w:gridCol w:w="1674"/>
        <w:gridCol w:w="1520"/>
      </w:tblGrid>
      <w:tr w:rsidR="004003F8" w14:paraId="4D6E642C" w14:textId="77777777" w:rsidTr="004C2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3FF31411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</w:p>
        </w:tc>
        <w:tc>
          <w:tcPr>
            <w:tcW w:w="201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59D0D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4F-PCC</w:t>
            </w:r>
          </w:p>
          <w:p w14:paraId="4E76E37F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64)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42026F01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3F-PCC*</w:t>
            </w:r>
          </w:p>
          <w:p w14:paraId="72695A7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60)</w:t>
            </w:r>
          </w:p>
        </w:tc>
        <w:tc>
          <w:tcPr>
            <w:tcW w:w="152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hideMark/>
          </w:tcPr>
          <w:p w14:paraId="4EC0970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003F8" w14:paraId="6497D51E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5BF28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  <w:r>
              <w:t>Location of bleed with ineffective hemostasis, n (%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2CD6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D646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80EAD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03F8" w14:paraId="234C1E65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CAAC" w14:textId="77777777" w:rsidR="004003F8" w:rsidRDefault="004003F8" w:rsidP="004C261D">
            <w:pPr>
              <w:pStyle w:val="ListParagraph"/>
              <w:spacing w:line="240" w:lineRule="auto"/>
            </w:pPr>
            <w:r>
              <w:rPr>
                <w:b w:val="0"/>
              </w:rPr>
              <w:t>Pericardial tamponade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FC1C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668F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521E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26A5C168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C5D5" w14:textId="77777777" w:rsidR="004003F8" w:rsidRDefault="004003F8" w:rsidP="004C261D">
            <w:pPr>
              <w:pStyle w:val="ListParagraph"/>
              <w:spacing w:line="240" w:lineRule="auto"/>
            </w:pPr>
            <w:r>
              <w:rPr>
                <w:b w:val="0"/>
              </w:rPr>
              <w:t>Intracerebr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5E9C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4.7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A658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EA9A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788BA92D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73BF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Subdur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37DF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6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E4120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3DAB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37F67C2F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1E4F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Subarachnoi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7306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A7B1B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1910D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43AB650B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6F676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Traumatic Intracrani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C91C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9.4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1282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EF2C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</w:tc>
      </w:tr>
      <w:tr w:rsidR="004003F8" w14:paraId="3FA4021D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2CB7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Musculoskelet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3A8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22EA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24A1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3ABE4F05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F345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Intra-Spin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64A7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1230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AC21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48B53B4A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5546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</w:rPr>
            </w:pPr>
            <w:r>
              <w:rPr>
                <w:b w:val="0"/>
              </w:rPr>
              <w:t>Intrathoracic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2BD6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5636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0233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77FE5D60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5AC6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astrointestina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7566A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6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AFD5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8.2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F4D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6</w:t>
            </w:r>
          </w:p>
        </w:tc>
      </w:tr>
      <w:tr w:rsidR="004003F8" w14:paraId="4E4EC418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2F85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pistaxi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0710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D37F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E6B1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</w:t>
            </w:r>
          </w:p>
        </w:tc>
      </w:tr>
      <w:tr w:rsidR="004003F8" w14:paraId="68B40B1B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A0CA" w14:textId="77777777" w:rsidR="004003F8" w:rsidRDefault="004003F8" w:rsidP="004C261D">
            <w:pPr>
              <w:pStyle w:val="ListParagraph"/>
              <w:spacing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379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.7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0C91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214C7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0</w:t>
            </w:r>
          </w:p>
        </w:tc>
      </w:tr>
      <w:tr w:rsidR="004003F8" w14:paraId="1FD52A2C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EB8A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  <w:r>
              <w:t>Thromboembolic events, n (%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FA1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4.7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AF2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.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3580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1</w:t>
            </w:r>
          </w:p>
        </w:tc>
      </w:tr>
      <w:tr w:rsidR="004003F8" w14:paraId="41A20578" w14:textId="77777777" w:rsidTr="004C261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9614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  <w:r>
              <w:t>Length of ICU stay, day, median (IQR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4AAC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 (4.8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4DF3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 (6.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363A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2</w:t>
            </w:r>
          </w:p>
        </w:tc>
      </w:tr>
      <w:tr w:rsidR="004003F8" w14:paraId="68F351F7" w14:textId="77777777" w:rsidTr="004C2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A17C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  <w:r>
              <w:t>Length of hospital stay, day, median (IQR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0A88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 (10.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E03E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 (7.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F8663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3</w:t>
            </w:r>
          </w:p>
        </w:tc>
      </w:tr>
      <w:tr w:rsidR="004003F8" w14:paraId="2073C993" w14:textId="77777777" w:rsidTr="004C261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C4DF1" w14:textId="77777777" w:rsidR="004003F8" w:rsidRDefault="004003F8" w:rsidP="004C261D">
            <w:pPr>
              <w:pStyle w:val="ListParagraph"/>
              <w:spacing w:line="240" w:lineRule="auto"/>
              <w:ind w:left="0"/>
            </w:pPr>
            <w:r>
              <w:t>In-hospital mortality, n (%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6EEE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4.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8095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4.8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D994" w14:textId="77777777" w:rsidR="004003F8" w:rsidRDefault="004003F8" w:rsidP="004C261D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0.999</w:t>
            </w:r>
          </w:p>
        </w:tc>
      </w:tr>
    </w:tbl>
    <w:p w14:paraId="1508D8D5" w14:textId="77777777" w:rsidR="004003F8" w:rsidRDefault="004003F8" w:rsidP="004003F8">
      <w:pPr>
        <w:ind w:left="360"/>
      </w:pPr>
      <w:r>
        <w:t xml:space="preserve">*One patient was transferred to hospice and so outcome was unable to be assessed </w:t>
      </w:r>
    </w:p>
    <w:p w14:paraId="77DB3E0D" w14:textId="1EE1A7A9" w:rsidR="00C854DF" w:rsidRDefault="00A073DC" w:rsidP="004003F8">
      <w:pPr>
        <w:ind w:left="360"/>
      </w:pPr>
      <w:r>
        <w:t xml:space="preserve">4F-PCC: 4-factor prothrombin complex concentrate; 3F-PCC: 3-factor prothrombin complex concentrate; </w:t>
      </w:r>
      <w:r w:rsidR="00C854DF">
        <w:t>ICU: Intensive Care Unit; IQR: Interquartile Range</w:t>
      </w:r>
    </w:p>
    <w:p w14:paraId="2763AE1E" w14:textId="77777777" w:rsidR="00B90777" w:rsidRDefault="00B90777"/>
    <w:sectPr w:rsidR="00B9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3F8"/>
    <w:rsid w:val="0020530C"/>
    <w:rsid w:val="002A6ACE"/>
    <w:rsid w:val="003C216D"/>
    <w:rsid w:val="004003F8"/>
    <w:rsid w:val="00A073DC"/>
    <w:rsid w:val="00B90777"/>
    <w:rsid w:val="00BE0197"/>
    <w:rsid w:val="00C854DF"/>
    <w:rsid w:val="00F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6849"/>
  <w15:chartTrackingRefBased/>
  <w15:docId w15:val="{0DBEA508-03AE-47F5-8737-10D5C000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3F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3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3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3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3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3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3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3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3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3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0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3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0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3F8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0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3F8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0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3F8"/>
    <w:rPr>
      <w:b/>
      <w:bCs/>
      <w:smallCaps/>
      <w:color w:val="0F4761" w:themeColor="accent1" w:themeShade="BF"/>
      <w:spacing w:val="5"/>
    </w:rPr>
  </w:style>
  <w:style w:type="table" w:styleId="LightList">
    <w:name w:val="Light List"/>
    <w:basedOn w:val="TableNormal"/>
    <w:uiPriority w:val="61"/>
    <w:semiHidden/>
    <w:unhideWhenUsed/>
    <w:rsid w:val="004003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nt, Kyle</dc:creator>
  <cp:keywords/>
  <dc:description/>
  <cp:lastModifiedBy>Weant, Kyle</cp:lastModifiedBy>
  <cp:revision>2</cp:revision>
  <dcterms:created xsi:type="dcterms:W3CDTF">2024-09-16T06:18:00Z</dcterms:created>
  <dcterms:modified xsi:type="dcterms:W3CDTF">2024-09-16T06:18:00Z</dcterms:modified>
</cp:coreProperties>
</file>